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5F039" w14:textId="7AD76C4F" w:rsidR="003470BE" w:rsidRDefault="00FA2564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Tables 1-</w:t>
      </w:r>
      <w:r w:rsidR="00432531">
        <w:rPr>
          <w:rFonts w:ascii="Arial" w:hAnsi="Arial" w:cs="Arial"/>
          <w:b/>
          <w:color w:val="000000" w:themeColor="text1"/>
          <w:lang w:val="en-US"/>
        </w:rPr>
        <w:t>7</w:t>
      </w:r>
      <w:r>
        <w:rPr>
          <w:rFonts w:ascii="Arial" w:hAnsi="Arial" w:cs="Arial"/>
          <w:b/>
          <w:color w:val="000000" w:themeColor="text1"/>
          <w:lang w:val="en-US"/>
        </w:rPr>
        <w:t>:</w:t>
      </w:r>
    </w:p>
    <w:p w14:paraId="313D7860" w14:textId="77777777" w:rsidR="003470BE" w:rsidRDefault="00FA256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77F8A05" wp14:editId="22DECB78">
                <wp:simplePos x="0" y="0"/>
                <wp:positionH relativeFrom="page">
                  <wp:posOffset>-3455035</wp:posOffset>
                </wp:positionH>
                <wp:positionV relativeFrom="paragraph">
                  <wp:posOffset>4027805</wp:posOffset>
                </wp:positionV>
                <wp:extent cx="9458325" cy="1404620"/>
                <wp:effectExtent l="0" t="952" r="27622" b="27623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199999">
                          <a:off x="0" y="0"/>
                          <a:ext cx="9458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632"/>
                              <w:gridCol w:w="1798"/>
                              <w:gridCol w:w="627"/>
                              <w:gridCol w:w="819"/>
                              <w:gridCol w:w="629"/>
                              <w:gridCol w:w="860"/>
                              <w:gridCol w:w="627"/>
                              <w:gridCol w:w="819"/>
                              <w:gridCol w:w="629"/>
                              <w:gridCol w:w="860"/>
                              <w:gridCol w:w="627"/>
                              <w:gridCol w:w="627"/>
                              <w:gridCol w:w="364"/>
                              <w:gridCol w:w="498"/>
                              <w:gridCol w:w="272"/>
                              <w:gridCol w:w="391"/>
                              <w:gridCol w:w="252"/>
                              <w:gridCol w:w="387"/>
                              <w:gridCol w:w="841"/>
                            </w:tblGrid>
                            <w:tr w:rsidR="00185B29" w:rsidRPr="0032647A" w14:paraId="24FC507A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886136" w14:textId="55FD2C96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</w:t>
                                  </w: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ble 1: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060612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23B5E2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0574AC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9AE99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BDB54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6A04C0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450E6B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470273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35DEF9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B7F790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A10183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C3F342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57D755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ECC61A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788E6A" w14:textId="77777777" w:rsidR="00185B29" w:rsidRPr="0032647A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85B29" w:rsidRPr="00185B29" w14:paraId="1ECC01AB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A8153C" w14:textId="77777777" w:rsidR="00185B29" w:rsidRPr="00185B29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haracteristics of individuals with subjective cognitive impairment (SCI), mild cognitive impairment (MCI) and dementia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43927D" w14:textId="77777777" w:rsidR="00185B29" w:rsidRPr="00185B29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578A44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605023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EF04BC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959F13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48E18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185B29" w:rsidRPr="00185B29" w14:paraId="12A1E3DF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68B386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BBCA36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494BBD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EB6E7F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FAD9FF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8A0001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2EDD37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E938F4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3AEEC4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E68E12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E54392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5E1B9E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6659A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847951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2F175B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9FCC5C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6FB824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F82B4B" w14:textId="77777777" w:rsidR="00185B29" w:rsidRPr="00185B29" w:rsidRDefault="00185B29" w:rsidP="0032647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185B29" w:rsidRPr="0032647A" w14:paraId="4ADEA894" w14:textId="77777777" w:rsidTr="0032647A">
                              <w:trPr>
                                <w:trHeight w:val="33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AF8CCB" w14:textId="77777777" w:rsidR="00185B29" w:rsidRPr="00185B29" w:rsidRDefault="00185B29" w:rsidP="0032647A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B93D15" w14:textId="77777777" w:rsidR="00185B29" w:rsidRPr="00185B29" w:rsidRDefault="00185B29" w:rsidP="0032647A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6939B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-T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D7778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+T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110DF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-T+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50D49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+T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F81F8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185B29" w:rsidRPr="0032647A" w14:paraId="0A7C3D04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F61F7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22E39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80ED6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200C9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90C37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A7A3A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3E9F2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6B7DD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C6AA0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76502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ED87B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185B29" w:rsidRPr="0032647A" w14:paraId="14414CDC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3D8B8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 [female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1DD7E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EFFB4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86B3A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6A24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AC2F6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1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A318F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01D5C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[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73505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DE0F0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F2FE7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1A132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5D577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F0849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1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1A3B1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5AA73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CDE77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3564B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65D24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170D3D4C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82E3D95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FD56A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F2BA4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E1460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1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486DA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A2B9B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1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BA8CF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BF06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2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55E3C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10F2F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1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467A5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D0892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29F7A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0DB54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EF495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DC85F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0B160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594CE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E840D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0</w:t>
                                  </w:r>
                                </w:p>
                              </w:tc>
                            </w:tr>
                            <w:tr w:rsidR="00185B29" w:rsidRPr="0032647A" w14:paraId="13925DCB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1F54C5F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7FC87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39F25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13CD0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AD46F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87EE7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D2F27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AC866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1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AD596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C073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3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BE467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A2098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[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53CF1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D745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32647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[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A5CBA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83BF6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51DF1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E8D3B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FFE0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54EEE85A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4EE2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D0BA2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82A41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DCEC9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6DB44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A9C3A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C4094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A3DAC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0DE2A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BD2E5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A8456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7B734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027C7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6D4C2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10329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7289D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1E46D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912C4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C8F3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85B29" w:rsidRPr="0032647A" w14:paraId="3E4C8047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4A77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A8D00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42648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16844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DD625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12BFE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58FD6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FD1A6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EAAE2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279B4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7CEAE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85B29" w:rsidRPr="0032647A" w14:paraId="526EE68D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E1F95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ge at Visit [years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2828E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B5B74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45E43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5099E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2DD65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83A44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41791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CECCD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94D5A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D6470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43503684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38F8C5D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0876C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C22DA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5D31D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4DA9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5918B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15719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B4145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7CF69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0CE67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F2DE8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 w:rsidR="00185B29" w:rsidRPr="0032647A" w14:paraId="09219425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482C62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DBA1E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DF60A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8BCDE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6795C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E8B76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CFA26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975DE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F96DC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F4905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51D33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5C302F57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3CFFC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ducation [years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2D087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AAF6F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D1B9A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CCE80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EF429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D99A9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0BFAC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A17EE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8EABE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658F1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1EBA68C2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F94F459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6EC8B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16A17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3C562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C1D16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8C832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90B53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8468A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AFA39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229D7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FE882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 w:rsidR="00185B29" w:rsidRPr="0032647A" w14:paraId="076BE185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051A8A0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BEED4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A166A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ECE94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BEB20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C13AF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010AC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081CD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47FB3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7D37E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D6B1B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123AC82D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B7555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M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5233B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96BB0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92340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E25EE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60E83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B9E2B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3B8B0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5171D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885CC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5D2AA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025387AD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41E291B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1BEAF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10FC6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AF3DD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E3BC2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B6827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B87FC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09C52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DCA82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2AE0B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FBA77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  <w:tr w:rsidR="00185B29" w:rsidRPr="0032647A" w14:paraId="040E1D79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988A15B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A3120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F76B9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E7398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97AAD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80F08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98A51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023DC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0977C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45D24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9FFF3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6CD29D39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8D6B8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β 1-42 [pg/m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63A35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7F07E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5E9F4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1049E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EFA28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3B8BD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7136D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51874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BECED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10C14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65783F2F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6E67FE7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C5A5D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78430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AF810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F52F6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2837B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ED60C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A5DC0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F7B5F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0BA28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664BD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185B29" w:rsidRPr="0032647A" w14:paraId="0CA87402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11CE463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27C8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20740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11003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425AF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A8311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6FE8C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42786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1109C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B0720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14525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51EB0D73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77296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β 1-40 [pg/m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7B07A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E0E82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6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372E9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4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03D59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43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26B1B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7B9BF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2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1BDB3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0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B4B15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034FB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154B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64AE320E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6FD56F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5BE94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1210F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22372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AA1E4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68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580DC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2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14E3B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715A6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A4B56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0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CFB71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5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AFA73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185B29" w:rsidRPr="0032647A" w14:paraId="7EEAE20D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C33DD2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2768F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F3D1F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CA7D3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339A2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AE845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17EF3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4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40391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DAFEB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6AD11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E4CF2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16E0A092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EF0E5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β1-42/Aβ1-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064F7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23479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7F6BD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59D3A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1A7E3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6A0E0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A905E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541CD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E397F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48834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1F0CF9EC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27CD050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506DA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8B31F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081D6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5CE85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4AF98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52627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9752B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4CB27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662DA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F25E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185B29" w:rsidRPr="0032647A" w14:paraId="3758024D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FDC96FE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97A5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F672C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9E381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DA0D7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42680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9E261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29289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07CF1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A0D78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797A5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2E0A8E6F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5D068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Tau181 [pg/m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CF8E7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98E13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03E1C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F8717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26DA7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9721E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FD6B1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035F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605BA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A877D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39ECCEC5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607008E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AD2552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7D9D8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11C6C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03554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EB32E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0B8A2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BEC3C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6A183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30BFA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35BEF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185B29" w:rsidRPr="0032647A" w14:paraId="0579E6D0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CC533C2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5F6B4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A429F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E9A22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FF3E7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0D065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B93C0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3FCAA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4D5B6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B955B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1B182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51AB3FD1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9862D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 tau [pg/ml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14FBE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104A9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0A913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71EFA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04B40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E7C9915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09C1B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59C33A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A36CEC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96864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185B29" w:rsidRPr="0032647A" w14:paraId="60CBBC92" w14:textId="77777777" w:rsidTr="0032647A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1BC1AD4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5E120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E7712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ED161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74AB3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D8844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56FC26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13F04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F6CA8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C3C5E7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8BFF3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185B29" w:rsidRPr="0032647A" w14:paraId="729702AF" w14:textId="77777777" w:rsidTr="0032647A">
                              <w:trPr>
                                <w:trHeight w:val="315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30E1F15" w14:textId="77777777" w:rsidR="00185B29" w:rsidRPr="0032647A" w:rsidRDefault="00185B29" w:rsidP="0032647A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CB2DA3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A2AB39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8F6E7E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8EA7E0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CAF684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60245B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5FA14F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BC1D0D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B37541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A63048" w14:textId="77777777" w:rsidR="00185B29" w:rsidRPr="0032647A" w:rsidRDefault="00185B29" w:rsidP="0032647A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2647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14:paraId="0DDE76DF" w14:textId="77777777" w:rsidR="00185B29" w:rsidRDefault="00185B2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7F8A0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272.05pt;margin-top:317.15pt;width:744.75pt;height:110.6pt;rotation:-5898241fd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XN2LAIAAFQEAAAOAAAAZHJzL2Uyb0RvYy54bWysVNuO0zAQfUfiHyy/0yQlLW3UdLV0KUJa&#10;LtIuH+DYTmPheIztNlm+nrFTdStAPCD8YPkyOT5zzkw2N2OvyUk6r8DUtJjllEjDQShzqOnXx/2r&#10;FSU+MCOYBiNr+iQ9vdm+fLEZbCXn0IEW0hEEMb4abE27EGyVZZ53smd+BlYavGzB9Szg1h0y4diA&#10;6L3O5nm+zAZwwjrg0ns8vZsu6Tbht63k4XPbehmIrilyC2l2aW7inG03rDo4ZjvFzzTYP7DomTL4&#10;6AXqjgVGjk79BtUr7sBDG2Yc+gzaVnGZcsBsivyXbB46ZmXKBcXx9iKT/3+w/NPpiyNKoHeUGNaj&#10;RY9yDK3UgsyjOoP1FQY9WAwL41sYY2TM1Nt74N88MbDrmDnIW+dg6CQTyK6IX2ZXn044PoI0w0cQ&#10;+Aw7BkhAY+t64gCtKZbFOo50jNoQfAxNe7oYhcwIx8N1uVi9ni8o4XhXlHm5nCcrM1ZFtEjPOh/e&#10;S+hJXNTUYSUkWHa69yGyew5J2YBWYq+0Tht3aHbakRPDqtmnkRLCpK/DtCEDclkgkb9D5Gn8CaJX&#10;Actfq76mq0sQq6KM74xIxRmY0tMaKWtz1jVKOYkaxmY8+9SAeEKFk5aoG7YlZt6B+0HJgCVeU//9&#10;yJykRH8w6NK6KMvYE2lTLt6ghsRd3zTXN8xwhKppoGRa7kLqo5S6vUU39yoJG22fmJy5Yukmvc9t&#10;Fnvjep+inn8G258AAAD//wMAUEsDBBQABgAIAAAAIQDCXBKZ2wAAAAgBAAAPAAAAZHJzL2Rvd25y&#10;ZXYueG1sTI9LT8MwEITvSPwHa5G4UedBqzTEqSoe9xLg7sTGiRKvI9ttA7+e7YkeZ2c0+021W+zE&#10;TtqHwaGAdJUA09g5NaAR8Pnx9lAAC1GikpNDLeBHB9jVtzeVLJU747s+NdEwKsFQSgF9jHPJeeh6&#10;bWVYuVkjed/OWxlJesOVl2cqtxPPkmTDrRyQPvRy1s+97sbmaAVk3WFscf1ajGvj9195dmh+X4wQ&#10;93fL/glY1Ev8D8MFn9ChJqbWHVEFNgnYJiklL3dGbp6mObCW5GOx3QCvK349oP4DAAD//wMAUEsB&#10;Ai0AFAAGAAgAAAAhALaDOJL+AAAA4QEAABMAAAAAAAAAAAAAAAAAAAAAAFtDb250ZW50X1R5cGVz&#10;XS54bWxQSwECLQAUAAYACAAAACEAOP0h/9YAAACUAQAACwAAAAAAAAAAAAAAAAAvAQAAX3JlbHMv&#10;LnJlbHNQSwECLQAUAAYACAAAACEAspFzdiwCAABUBAAADgAAAAAAAAAAAAAAAAAuAgAAZHJzL2Uy&#10;b0RvYy54bWxQSwECLQAUAAYACAAAACEAwlwSmdsAAAAIAQAADwAAAAAAAAAAAAAAAACGBAAAZHJz&#10;L2Rvd25yZXYueG1sUEsFBgAAAAAEAAQA8wAAAI4FAAAAAA==&#10;">
                <v:textbox style="mso-fit-shape-to-text:t">
                  <w:txbxContent>
                    <w:tbl>
                      <w:tblPr>
                        <w:tblW w:w="0" w:type="auto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632"/>
                        <w:gridCol w:w="1798"/>
                        <w:gridCol w:w="627"/>
                        <w:gridCol w:w="819"/>
                        <w:gridCol w:w="629"/>
                        <w:gridCol w:w="860"/>
                        <w:gridCol w:w="627"/>
                        <w:gridCol w:w="819"/>
                        <w:gridCol w:w="629"/>
                        <w:gridCol w:w="860"/>
                        <w:gridCol w:w="627"/>
                        <w:gridCol w:w="627"/>
                        <w:gridCol w:w="364"/>
                        <w:gridCol w:w="498"/>
                        <w:gridCol w:w="272"/>
                        <w:gridCol w:w="391"/>
                        <w:gridCol w:w="252"/>
                        <w:gridCol w:w="387"/>
                        <w:gridCol w:w="841"/>
                      </w:tblGrid>
                      <w:tr w:rsidR="00185B29" w:rsidRPr="0032647A" w14:paraId="24FC507A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886136" w14:textId="55FD2C96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able 1: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060612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23B5E2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0574AC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9AE99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BDB54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6A04C0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450E6B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470273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35DEF9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B7F790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A10183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C3F342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57D755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ECC61A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788E6A" w14:textId="77777777" w:rsidR="00185B29" w:rsidRPr="0032647A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85B29" w:rsidRPr="00185B29" w14:paraId="1ECC01AB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A8153C" w14:textId="77777777" w:rsidR="00185B29" w:rsidRPr="00185B29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haracteristics of individuals with subjective cognitive impairment (SCI), mild cognitive impairment (MCI) and dementia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43927D" w14:textId="77777777" w:rsidR="00185B29" w:rsidRPr="00185B29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578A44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605023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EF04BC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959F13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48E18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185B29" w:rsidRPr="00185B29" w14:paraId="12A1E3DF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68B386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BBCA36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494BBD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EB6E7F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FAD9FF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8A0001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2EDD37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E938F4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3AEEC4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E68E12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E54392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5E1B9E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6659A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847951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2F175B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9FCC5C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6FB824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F82B4B" w14:textId="77777777" w:rsidR="00185B29" w:rsidRPr="00185B29" w:rsidRDefault="00185B29" w:rsidP="0032647A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185B29" w:rsidRPr="0032647A" w14:paraId="4ADEA894" w14:textId="77777777" w:rsidTr="0032647A">
                        <w:trPr>
                          <w:trHeight w:val="33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AF8CCB" w14:textId="77777777" w:rsidR="00185B29" w:rsidRPr="00185B29" w:rsidRDefault="00185B29" w:rsidP="0032647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B93D15" w14:textId="77777777" w:rsidR="00185B29" w:rsidRPr="00185B29" w:rsidRDefault="00185B29" w:rsidP="0032647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6939B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-T-</w:t>
                            </w:r>
                          </w:p>
                        </w:tc>
                        <w:tc>
                          <w:tcPr>
                            <w:tcW w:w="0" w:type="auto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D7778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+T+</w:t>
                            </w:r>
                          </w:p>
                        </w:tc>
                        <w:tc>
                          <w:tcPr>
                            <w:tcW w:w="0" w:type="auto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110DF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-T+</w:t>
                            </w:r>
                          </w:p>
                        </w:tc>
                        <w:tc>
                          <w:tcPr>
                            <w:tcW w:w="0" w:type="auto"/>
                            <w:gridSpan w:val="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50D49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+T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F81F8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 w:rsidR="00185B29" w:rsidRPr="0032647A" w14:paraId="0A7C3D04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F61F7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22E39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80ED6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200C9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90C37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A7A3A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3E9F2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6B7DD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C6AA0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76502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ED87B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185B29" w:rsidRPr="0032647A" w14:paraId="14414CDC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3D8B8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 [female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1DD7E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EFFB4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86B3A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6A24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AC2F6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1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A318F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01D5C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[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73505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DE0F0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F2FE7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1A132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5D577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F0849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1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1A3B1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5AA73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CDE77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3564B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65D24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170D3D4C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82E3D95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FD56A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F2BA4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E1460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1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486DA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A2B9B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1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BA8CF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BF06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2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55E3C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10F2F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1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467A5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D0892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29F7A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0DB54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EF495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DC85F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0B160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594CE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E840D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950</w:t>
                            </w:r>
                          </w:p>
                        </w:tc>
                      </w:tr>
                      <w:tr w:rsidR="00185B29" w:rsidRPr="0032647A" w14:paraId="13925DCB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1F54C5F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7FC87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39F25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13CD0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AD46F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87EE7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D2F27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AC866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1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AD596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C073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3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BE467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A2098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[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53CF1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D745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2647A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[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A5CBA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83BF6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51DF1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E8D3B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FFE0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54EEE85A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4EE2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D0BA2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82A41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DCEC9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6DB44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A9C3A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C4094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A3DAC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0DE2A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BD2E5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A8456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7B734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027C7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6D4C2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10329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7289D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1E46D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912C4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C8F3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85B29" w:rsidRPr="0032647A" w14:paraId="3E4C8047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4A77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A8D00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42648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16844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DD625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12BFE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58FD6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FD1A6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EAAE2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279B4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7CEAE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85B29" w:rsidRPr="0032647A" w14:paraId="526EE68D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E1F95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ge at Visit [years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2828E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B5B74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45E43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5099E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2DD65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83A44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41791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CECCD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94D5A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D6470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43503684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38F8C5D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0876C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C22DA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5D31D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4DA9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5918B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15719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B4145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7CF69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0CE67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F2DE8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154</w:t>
                            </w:r>
                          </w:p>
                        </w:tc>
                      </w:tr>
                      <w:tr w:rsidR="00185B29" w:rsidRPr="0032647A" w14:paraId="09219425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7482C62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DBA1E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DF60A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8BCDE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6795C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E8B76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CFA26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975DE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F96DC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F4905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51D33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5C302F57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3CFFC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ducation [years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2D087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AAF6F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D1B9A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CCE80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EF429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D99A9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0BFAC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A17EE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8EABE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658F1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1EBA68C2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F94F459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6EC8B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16A17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3C562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C1D16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8C832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90B53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8468A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AFA39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229D7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FE882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817</w:t>
                            </w:r>
                          </w:p>
                        </w:tc>
                      </w:tr>
                      <w:tr w:rsidR="00185B29" w:rsidRPr="0032647A" w14:paraId="076BE185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051A8A0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BEED4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A166A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ECE94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BEB20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C13AF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010AC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081CD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47FB3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7D37E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D6B1B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123AC82D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B7555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MS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5233B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96BB0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92340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E25EE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60E83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B9E2B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3B8B0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5171D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885CC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5D2AA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025387AD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41E291B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1BEAF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10FC6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AF3DD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E3BC2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B6827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B87FC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09C52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DCA82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2AE0B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FBA77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182</w:t>
                            </w:r>
                          </w:p>
                        </w:tc>
                      </w:tr>
                      <w:tr w:rsidR="00185B29" w:rsidRPr="0032647A" w14:paraId="040E1D79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988A15B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A3120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F76B9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E7398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97AAD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80F08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98A51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023DC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0977C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45D24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9FFF3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6CD29D39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8D6B8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β 1-42 [pg/m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63A35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7F07E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9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5E9F4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1049E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EFA28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3B8BD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58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7136D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51874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BECED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10C14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65783F2F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6E67FE7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C5A5D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78430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3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AF810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F52F6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2837B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ED60C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6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A5DC0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F7B5F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0BA28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664BD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185B29" w:rsidRPr="0032647A" w14:paraId="0CA87402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11CE463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27C8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20740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11003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425AF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A8311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6FE8C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4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42786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1109C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B0720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14525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51EB0D73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77296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β 1-40 [pg/m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7B07A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E0E82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66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372E9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4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03D59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435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26B1B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7B9BF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825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1BDB3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01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B4B15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034FB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154B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64AE320E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16FD56F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5BE94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1210F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5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22372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08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AA1E4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689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580DC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20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14E3B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67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715A6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0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A4B56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099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CFB71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5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AFA73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185B29" w:rsidRPr="0032647A" w14:paraId="7EEAE20D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9C33DD2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2768F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F3D1F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04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CA7D3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9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339A2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83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AE845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1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17EF3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45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40391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26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DAFEB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6AD11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E4CF2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16E0A092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EF0E5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β1-42/Aβ1-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064F7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23479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7F6BD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59D3A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1A7E3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6A0E0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A905E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541CD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E397F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48834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1F0CF9EC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27CD050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506DA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8B31F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081D6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5CE85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4AF98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52627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9752B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4CB27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662DA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F25E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185B29" w:rsidRPr="0032647A" w14:paraId="3758024D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FDC96FE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97A5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F672C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9E381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DA0D7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42680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9E261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29289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07CF1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A0D78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797A5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2E0A8E6F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5D068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Tau181 [pg/m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CF8E7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98E13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03E1C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F8717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26DA7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9721E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FD6B1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035F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605BA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A877D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39ECCEC5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607008E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AD2552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7D9D8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11C6C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03554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EB32E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0B8A2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BEC3C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6A183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30BFA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35BEF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185B29" w:rsidRPr="0032647A" w14:paraId="0579E6D0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CC533C2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5F6B4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A429F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E9A22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FF3E7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0D065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B93C0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3FCAA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4D5B6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B955B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1B182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51AB3FD1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9862D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 tau [pg/ml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14FBE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104A9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0A913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71EFA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04B40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E7C9915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09C1B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59C33A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A36CEC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96864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 w:rsidR="00185B29" w:rsidRPr="0032647A" w14:paraId="60CBBC92" w14:textId="77777777" w:rsidTr="0032647A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31BC1AD4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5E120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E7712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ED161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74AB3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D8844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56FC26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13F04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F6CA8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C3C5E7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8BFF3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 w:rsidR="00185B29" w:rsidRPr="0032647A" w14:paraId="729702AF" w14:textId="77777777" w:rsidTr="0032647A">
                        <w:trPr>
                          <w:trHeight w:val="315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30E1F15" w14:textId="77777777" w:rsidR="00185B29" w:rsidRPr="0032647A" w:rsidRDefault="00185B29" w:rsidP="0032647A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CB2DA3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A2AB39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8F6E7E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8EA7E0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CAF684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60245B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5FA14F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BC1D0D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B37541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A63048" w14:textId="77777777" w:rsidR="00185B29" w:rsidRPr="0032647A" w:rsidRDefault="00185B29" w:rsidP="0032647A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2647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</w:tbl>
                    <w:p w14:paraId="0DDE76DF" w14:textId="77777777" w:rsidR="00185B29" w:rsidRDefault="00185B29"/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1E3FC129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2:</w:t>
      </w:r>
    </w:p>
    <w:p w14:paraId="0EE203E9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haracteristic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f A+T+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indviduals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with normal versus pathological </w:t>
      </w:r>
      <w:r>
        <w:rPr>
          <w:rFonts w:ascii="Arial" w:eastAsia="SimSun" w:hAnsi="Arial" w:cs="Arial"/>
          <w:b/>
          <w:sz w:val="20"/>
          <w:szCs w:val="20"/>
          <w:lang w:val="en-US"/>
        </w:rPr>
        <w:t>A</w:t>
      </w:r>
      <w:r>
        <w:rPr>
          <w:rFonts w:ascii="Arial" w:eastAsia="SimSun" w:hAnsi="Arial" w:cs="Arial"/>
          <w:b/>
          <w:sz w:val="20"/>
          <w:szCs w:val="20"/>
        </w:rPr>
        <w:t>β</w:t>
      </w:r>
      <w:r>
        <w:rPr>
          <w:rFonts w:ascii="Arial" w:eastAsia="SimSun" w:hAnsi="Arial" w:cs="Arial"/>
          <w:b/>
          <w:sz w:val="20"/>
          <w:szCs w:val="20"/>
          <w:lang w:val="en-US"/>
        </w:rPr>
        <w:t xml:space="preserve"> 1-4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lang w:val="en-US"/>
        </w:rPr>
        <w:t>levels 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528"/>
        <w:gridCol w:w="550"/>
        <w:gridCol w:w="606"/>
        <w:gridCol w:w="717"/>
        <w:gridCol w:w="632"/>
        <w:gridCol w:w="633"/>
        <w:gridCol w:w="632"/>
        <w:gridCol w:w="717"/>
        <w:gridCol w:w="1125"/>
      </w:tblGrid>
      <w:tr w:rsidR="003470BE" w14:paraId="57CE95CD" w14:textId="77777777">
        <w:trPr>
          <w:trHeight w:val="300"/>
        </w:trPr>
        <w:tc>
          <w:tcPr>
            <w:tcW w:w="1476" w:type="pct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</w:tcPr>
          <w:p w14:paraId="0FBCB619" w14:textId="77777777" w:rsidR="003470BE" w:rsidRDefault="003470BE">
            <w:pPr>
              <w:spacing w:line="360" w:lineRule="exact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pct"/>
            <w:gridSpan w:val="4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55A29640" w14:textId="77777777" w:rsidR="003470BE" w:rsidRDefault="00FA2564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Normal Aβ 1-42</w:t>
            </w:r>
          </w:p>
        </w:tc>
        <w:tc>
          <w:tcPr>
            <w:tcW w:w="1582" w:type="pct"/>
            <w:gridSpan w:val="4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596B05CB" w14:textId="77777777" w:rsidR="003470BE" w:rsidRDefault="00FA2564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athological Aβ 1-42</w:t>
            </w:r>
          </w:p>
        </w:tc>
        <w:tc>
          <w:tcPr>
            <w:tcW w:w="680" w:type="pct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</w:tcPr>
          <w:p w14:paraId="79CA0FD7" w14:textId="77777777" w:rsidR="003470BE" w:rsidRDefault="00FA2564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-value</w:t>
            </w:r>
          </w:p>
        </w:tc>
      </w:tr>
      <w:tr w:rsidR="003470BE" w14:paraId="7CAED5F5" w14:textId="77777777">
        <w:trPr>
          <w:trHeight w:val="300"/>
        </w:trPr>
        <w:tc>
          <w:tcPr>
            <w:tcW w:w="1476" w:type="pct"/>
            <w:shd w:val="clear" w:color="auto" w:fill="auto"/>
            <w:noWrap/>
          </w:tcPr>
          <w:p w14:paraId="2B55CC7D" w14:textId="77777777" w:rsidR="003470BE" w:rsidRDefault="003470BE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91" w:type="pct"/>
            <w:gridSpan w:val="2"/>
            <w:shd w:val="clear" w:color="auto" w:fill="auto"/>
          </w:tcPr>
          <w:p w14:paraId="1592AA49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369B61F3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791" w:type="pct"/>
            <w:gridSpan w:val="2"/>
            <w:shd w:val="clear" w:color="auto" w:fill="auto"/>
          </w:tcPr>
          <w:p w14:paraId="0209804C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1" w:type="pct"/>
            <w:gridSpan w:val="2"/>
            <w:shd w:val="clear" w:color="auto" w:fill="auto"/>
          </w:tcPr>
          <w:p w14:paraId="418B8EFE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680" w:type="pct"/>
            <w:shd w:val="clear" w:color="auto" w:fill="auto"/>
            <w:noWrap/>
          </w:tcPr>
          <w:p w14:paraId="21F986A3" w14:textId="77777777" w:rsidR="003470BE" w:rsidRDefault="003470BE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3470BE" w14:paraId="16EBAC7B" w14:textId="77777777">
        <w:trPr>
          <w:trHeight w:val="300"/>
        </w:trPr>
        <w:tc>
          <w:tcPr>
            <w:tcW w:w="1476" w:type="pct"/>
            <w:shd w:val="clear" w:color="auto" w:fill="auto"/>
            <w:vAlign w:val="center"/>
          </w:tcPr>
          <w:p w14:paraId="5A53016D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n [female]</w:t>
            </w:r>
          </w:p>
        </w:tc>
        <w:tc>
          <w:tcPr>
            <w:tcW w:w="335" w:type="pct"/>
            <w:shd w:val="clear" w:color="auto" w:fill="auto"/>
            <w:vAlign w:val="bottom"/>
          </w:tcPr>
          <w:p w14:paraId="3D6AA25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2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EE1D099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[14]</w:t>
            </w:r>
          </w:p>
        </w:tc>
        <w:tc>
          <w:tcPr>
            <w:tcW w:w="335" w:type="pct"/>
            <w:shd w:val="clear" w:color="auto" w:fill="auto"/>
            <w:vAlign w:val="bottom"/>
          </w:tcPr>
          <w:p w14:paraId="780C48E2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8.6</w:t>
            </w:r>
          </w:p>
        </w:tc>
        <w:tc>
          <w:tcPr>
            <w:tcW w:w="336" w:type="pct"/>
            <w:shd w:val="clear" w:color="auto" w:fill="auto"/>
            <w:vAlign w:val="bottom"/>
          </w:tcPr>
          <w:p w14:paraId="0A54F500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[22.2]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847ADE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1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0E6895F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[18]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730EC6F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.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AEB3FF6" w14:textId="77777777" w:rsidR="003470BE" w:rsidRDefault="00FA2564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[28.6]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7E01677A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255</w:t>
            </w:r>
          </w:p>
        </w:tc>
      </w:tr>
      <w:tr w:rsidR="003470BE" w14:paraId="57AA54E6" w14:textId="77777777">
        <w:trPr>
          <w:trHeight w:val="300"/>
        </w:trPr>
        <w:tc>
          <w:tcPr>
            <w:tcW w:w="1476" w:type="pct"/>
            <w:shd w:val="clear" w:color="auto" w:fill="auto"/>
            <w:noWrap/>
          </w:tcPr>
          <w:p w14:paraId="6A44B995" w14:textId="77777777" w:rsidR="003470BE" w:rsidRDefault="003470BE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14:paraId="69906D3B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</w:tcPr>
          <w:p w14:paraId="64BB640C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03FA049E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</w:tcPr>
          <w:p w14:paraId="298FD639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</w:tcPr>
          <w:p w14:paraId="0E1A24B9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</w:tcPr>
          <w:p w14:paraId="1BFF82C9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</w:tcPr>
          <w:p w14:paraId="344907A0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auto"/>
          </w:tcPr>
          <w:p w14:paraId="70B65E36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1F493CB3" w14:textId="77777777" w:rsidR="003470BE" w:rsidRDefault="003470B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3470BE" w14:paraId="65D45E9A" w14:textId="77777777">
        <w:trPr>
          <w:trHeight w:val="300"/>
        </w:trPr>
        <w:tc>
          <w:tcPr>
            <w:tcW w:w="1476" w:type="pct"/>
            <w:shd w:val="clear" w:color="auto" w:fill="auto"/>
            <w:noWrap/>
          </w:tcPr>
          <w:p w14:paraId="3C87EC66" w14:textId="77777777" w:rsidR="003470BE" w:rsidRDefault="003470BE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91" w:type="pct"/>
            <w:gridSpan w:val="2"/>
            <w:shd w:val="clear" w:color="auto" w:fill="auto"/>
          </w:tcPr>
          <w:p w14:paraId="4584CDA9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12D2A69C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791" w:type="pct"/>
            <w:gridSpan w:val="2"/>
            <w:shd w:val="clear" w:color="auto" w:fill="auto"/>
          </w:tcPr>
          <w:p w14:paraId="364E7CD3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791" w:type="pct"/>
            <w:gridSpan w:val="2"/>
            <w:shd w:val="clear" w:color="auto" w:fill="auto"/>
          </w:tcPr>
          <w:p w14:paraId="7C176F6F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680" w:type="pct"/>
            <w:shd w:val="clear" w:color="auto" w:fill="auto"/>
            <w:noWrap/>
          </w:tcPr>
          <w:p w14:paraId="2A1AEBCA" w14:textId="77777777" w:rsidR="003470BE" w:rsidRDefault="003470BE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3470BE" w14:paraId="48FB1188" w14:textId="77777777">
        <w:trPr>
          <w:trHeight w:val="324"/>
        </w:trPr>
        <w:tc>
          <w:tcPr>
            <w:tcW w:w="1476" w:type="pct"/>
            <w:shd w:val="clear" w:color="auto" w:fill="auto"/>
            <w:vAlign w:val="center"/>
          </w:tcPr>
          <w:p w14:paraId="1F3E18F5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Age at Visit [years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2C502EC5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0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1B1F0526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10154485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0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1AF26142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5F89EAA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864</w:t>
            </w:r>
          </w:p>
        </w:tc>
      </w:tr>
      <w:tr w:rsidR="003470BE" w14:paraId="62B8F588" w14:textId="77777777">
        <w:trPr>
          <w:trHeight w:val="266"/>
        </w:trPr>
        <w:tc>
          <w:tcPr>
            <w:tcW w:w="1476" w:type="pct"/>
            <w:shd w:val="clear" w:color="auto" w:fill="auto"/>
            <w:vAlign w:val="center"/>
          </w:tcPr>
          <w:p w14:paraId="62DC6F96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Education [years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3DB1BDE3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3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66CE729F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191030B4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4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1D29354C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50EE5829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895</w:t>
            </w:r>
          </w:p>
        </w:tc>
      </w:tr>
      <w:tr w:rsidR="003470BE" w14:paraId="56E67793" w14:textId="77777777">
        <w:trPr>
          <w:trHeight w:val="300"/>
        </w:trPr>
        <w:tc>
          <w:tcPr>
            <w:tcW w:w="1476" w:type="pct"/>
            <w:shd w:val="clear" w:color="auto" w:fill="auto"/>
            <w:vAlign w:val="center"/>
          </w:tcPr>
          <w:p w14:paraId="6CB05E09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4514743C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3CBBEA1A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1010CC27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791" w:type="pct"/>
            <w:gridSpan w:val="2"/>
            <w:shd w:val="clear" w:color="auto" w:fill="auto"/>
            <w:vAlign w:val="bottom"/>
          </w:tcPr>
          <w:p w14:paraId="6F74AC70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6A082E56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009</w:t>
            </w:r>
          </w:p>
        </w:tc>
      </w:tr>
      <w:tr w:rsidR="003470BE" w14:paraId="1787A084" w14:textId="77777777">
        <w:trPr>
          <w:trHeight w:val="250"/>
        </w:trPr>
        <w:tc>
          <w:tcPr>
            <w:tcW w:w="1476" w:type="pct"/>
            <w:shd w:val="clear" w:color="auto" w:fill="auto"/>
            <w:vAlign w:val="center"/>
          </w:tcPr>
          <w:p w14:paraId="6286368A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Aβ 1-42 [pg/ml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51E73ACD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775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2EC7AF2D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395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3D982FFC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451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127599D6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8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49B5E90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&lt; 0.001</w:t>
            </w:r>
          </w:p>
        </w:tc>
      </w:tr>
      <w:tr w:rsidR="003470BE" w14:paraId="5261D211" w14:textId="77777777">
        <w:trPr>
          <w:trHeight w:val="334"/>
        </w:trPr>
        <w:tc>
          <w:tcPr>
            <w:tcW w:w="1476" w:type="pct"/>
            <w:shd w:val="clear" w:color="auto" w:fill="auto"/>
            <w:vAlign w:val="center"/>
          </w:tcPr>
          <w:p w14:paraId="4925B880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Aβ 1-40 [pg/ml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4723EA74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18954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47E649D1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5353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68AAC36B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12111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7A17E0AB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4436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0113098B" w14:textId="77777777" w:rsidR="003470BE" w:rsidRPr="0077253B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77253B">
              <w:rPr>
                <w:rFonts w:ascii="Arial" w:eastAsia="SimSun" w:hAnsi="Arial" w:cs="Arial"/>
                <w:b/>
                <w:sz w:val="20"/>
                <w:szCs w:val="20"/>
              </w:rPr>
              <w:t>&lt; 0.001</w:t>
            </w:r>
          </w:p>
        </w:tc>
      </w:tr>
      <w:tr w:rsidR="003470BE" w14:paraId="5CFEC049" w14:textId="77777777">
        <w:trPr>
          <w:trHeight w:val="275"/>
        </w:trPr>
        <w:tc>
          <w:tcPr>
            <w:tcW w:w="1476" w:type="pct"/>
            <w:shd w:val="clear" w:color="auto" w:fill="auto"/>
            <w:vAlign w:val="center"/>
          </w:tcPr>
          <w:p w14:paraId="0DC4B557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Tau181 [pg/ml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4E6D7D68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4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5970DE77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3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5A135358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9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32714830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EEB1E86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709</w:t>
            </w:r>
          </w:p>
        </w:tc>
      </w:tr>
      <w:tr w:rsidR="003470BE" w14:paraId="03644628" w14:textId="77777777">
        <w:trPr>
          <w:trHeight w:val="214"/>
        </w:trPr>
        <w:tc>
          <w:tcPr>
            <w:tcW w:w="1476" w:type="pct"/>
            <w:shd w:val="clear" w:color="auto" w:fill="auto"/>
            <w:vAlign w:val="center"/>
          </w:tcPr>
          <w:p w14:paraId="3423A6E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total tau [pg/ml]</w:t>
            </w:r>
          </w:p>
        </w:tc>
        <w:tc>
          <w:tcPr>
            <w:tcW w:w="591" w:type="pct"/>
            <w:gridSpan w:val="2"/>
            <w:shd w:val="clear" w:color="auto" w:fill="auto"/>
            <w:vAlign w:val="bottom"/>
          </w:tcPr>
          <w:p w14:paraId="56C6EBD2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35</w:t>
            </w:r>
          </w:p>
        </w:tc>
        <w:tc>
          <w:tcPr>
            <w:tcW w:w="671" w:type="pct"/>
            <w:gridSpan w:val="2"/>
            <w:shd w:val="clear" w:color="auto" w:fill="auto"/>
            <w:vAlign w:val="bottom"/>
          </w:tcPr>
          <w:p w14:paraId="2851B374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95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615E2CA6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06</w:t>
            </w:r>
          </w:p>
        </w:tc>
        <w:tc>
          <w:tcPr>
            <w:tcW w:w="791" w:type="pct"/>
            <w:gridSpan w:val="2"/>
            <w:shd w:val="clear" w:color="auto" w:fill="auto"/>
            <w:noWrap/>
            <w:vAlign w:val="bottom"/>
          </w:tcPr>
          <w:p w14:paraId="74E3CF64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32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62982F87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496</w:t>
            </w:r>
          </w:p>
        </w:tc>
      </w:tr>
    </w:tbl>
    <w:p w14:paraId="38E42687" w14:textId="77777777" w:rsidR="003470BE" w:rsidRDefault="003470B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A6D326" w14:textId="77777777" w:rsidR="003470BE" w:rsidRDefault="003470BE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1FF24EE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3: </w:t>
      </w:r>
    </w:p>
    <w:p w14:paraId="4438AD48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Results of ANCOVAs: unadjusted and adjusted serum AHR activity levels in non-demented subjects by ATN classification</w:t>
      </w:r>
    </w:p>
    <w:p w14:paraId="4D5C6F6F" w14:textId="77777777" w:rsidR="003470BE" w:rsidRDefault="003470B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3"/>
        <w:gridCol w:w="854"/>
        <w:gridCol w:w="1033"/>
        <w:gridCol w:w="1032"/>
        <w:gridCol w:w="1028"/>
        <w:gridCol w:w="717"/>
        <w:gridCol w:w="828"/>
        <w:gridCol w:w="717"/>
        <w:gridCol w:w="828"/>
      </w:tblGrid>
      <w:tr w:rsidR="003470BE" w14:paraId="6BCBA303" w14:textId="77777777">
        <w:trPr>
          <w:trHeight w:val="300"/>
        </w:trPr>
        <w:tc>
          <w:tcPr>
            <w:tcW w:w="928" w:type="pct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</w:tcPr>
          <w:p w14:paraId="6E2BCBB7" w14:textId="77777777" w:rsidR="003470BE" w:rsidRDefault="003470BE">
            <w:pPr>
              <w:spacing w:line="360" w:lineRule="exact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213315E1" w14:textId="77777777" w:rsidR="003470BE" w:rsidRDefault="00FA2564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192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3FDB2FE1" w14:textId="77777777" w:rsidR="003470BE" w:rsidRDefault="00FA2564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788" w:type="pct"/>
            <w:gridSpan w:val="4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56C8AE1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95% confidence intervall</w:t>
            </w:r>
          </w:p>
        </w:tc>
      </w:tr>
      <w:tr w:rsidR="003470BE" w14:paraId="22FA3F33" w14:textId="77777777">
        <w:trPr>
          <w:trHeight w:val="300"/>
        </w:trPr>
        <w:tc>
          <w:tcPr>
            <w:tcW w:w="928" w:type="pct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</w:tcPr>
          <w:p w14:paraId="7E399130" w14:textId="77777777" w:rsidR="003470BE" w:rsidRDefault="003470BE">
            <w:pPr>
              <w:spacing w:line="360" w:lineRule="exact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0183DC3F" w14:textId="77777777" w:rsidR="003470BE" w:rsidRDefault="003470BE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</w:tcPr>
          <w:p w14:paraId="3AA50F77" w14:textId="77777777" w:rsidR="003470BE" w:rsidRDefault="003470BE">
            <w:pPr>
              <w:spacing w:line="360" w:lineRule="exact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694F1302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894" w:type="pct"/>
            <w:gridSpan w:val="2"/>
            <w:tcBorders>
              <w:top w:val="single" w:sz="12" w:space="0" w:color="auto"/>
              <w:left w:val="none" w:sz="4" w:space="0" w:color="000000"/>
              <w:bottom w:val="single" w:sz="6" w:space="0" w:color="auto"/>
              <w:right w:val="none" w:sz="4" w:space="0" w:color="000000"/>
            </w:tcBorders>
          </w:tcPr>
          <w:p w14:paraId="199923AC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pper bound</w:t>
            </w:r>
          </w:p>
        </w:tc>
      </w:tr>
      <w:tr w:rsidR="003470BE" w14:paraId="07977533" w14:textId="77777777">
        <w:trPr>
          <w:trHeight w:val="300"/>
        </w:trPr>
        <w:tc>
          <w:tcPr>
            <w:tcW w:w="928" w:type="pct"/>
            <w:shd w:val="clear" w:color="auto" w:fill="auto"/>
            <w:noWrap/>
          </w:tcPr>
          <w:p w14:paraId="75574677" w14:textId="77777777" w:rsidR="003470BE" w:rsidRDefault="003470BE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</w:tcPr>
          <w:p w14:paraId="30373340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Adj.</w:t>
            </w:r>
          </w:p>
        </w:tc>
        <w:tc>
          <w:tcPr>
            <w:tcW w:w="597" w:type="pct"/>
            <w:shd w:val="clear" w:color="auto" w:fill="auto"/>
          </w:tcPr>
          <w:p w14:paraId="50B5E701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nadj.</w:t>
            </w:r>
          </w:p>
        </w:tc>
        <w:tc>
          <w:tcPr>
            <w:tcW w:w="597" w:type="pct"/>
            <w:shd w:val="clear" w:color="auto" w:fill="auto"/>
          </w:tcPr>
          <w:p w14:paraId="6D6BF983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Adj.</w:t>
            </w:r>
          </w:p>
        </w:tc>
        <w:tc>
          <w:tcPr>
            <w:tcW w:w="594" w:type="pct"/>
            <w:shd w:val="clear" w:color="auto" w:fill="auto"/>
          </w:tcPr>
          <w:p w14:paraId="625002DC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nadj.</w:t>
            </w:r>
          </w:p>
        </w:tc>
        <w:tc>
          <w:tcPr>
            <w:tcW w:w="415" w:type="pct"/>
          </w:tcPr>
          <w:p w14:paraId="328A9DE5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Adj.</w:t>
            </w:r>
          </w:p>
        </w:tc>
        <w:tc>
          <w:tcPr>
            <w:tcW w:w="479" w:type="pct"/>
          </w:tcPr>
          <w:p w14:paraId="0AD82A3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nadj.</w:t>
            </w:r>
          </w:p>
        </w:tc>
        <w:tc>
          <w:tcPr>
            <w:tcW w:w="415" w:type="pct"/>
          </w:tcPr>
          <w:p w14:paraId="21D85986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Adj.</w:t>
            </w:r>
          </w:p>
        </w:tc>
        <w:tc>
          <w:tcPr>
            <w:tcW w:w="479" w:type="pct"/>
          </w:tcPr>
          <w:p w14:paraId="03EF1F7B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nadj.</w:t>
            </w:r>
          </w:p>
        </w:tc>
      </w:tr>
      <w:tr w:rsidR="003470BE" w14:paraId="53061AF7" w14:textId="77777777">
        <w:trPr>
          <w:trHeight w:val="300"/>
        </w:trPr>
        <w:tc>
          <w:tcPr>
            <w:tcW w:w="928" w:type="pct"/>
            <w:shd w:val="clear" w:color="auto" w:fill="auto"/>
            <w:vAlign w:val="center"/>
          </w:tcPr>
          <w:p w14:paraId="5877CBE4" w14:textId="77777777" w:rsidR="003470BE" w:rsidRDefault="00FA256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-T1-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6D5C3AC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28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1C048CB" w14:textId="77777777" w:rsidR="003470BE" w:rsidRDefault="00FA2564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8B56D22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328A5F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15" w:type="pct"/>
            <w:vAlign w:val="center"/>
          </w:tcPr>
          <w:p w14:paraId="0972DA4F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479" w:type="pct"/>
            <w:vAlign w:val="center"/>
          </w:tcPr>
          <w:p w14:paraId="162DAE5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415" w:type="pct"/>
            <w:vAlign w:val="center"/>
          </w:tcPr>
          <w:p w14:paraId="718513F1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.05</w:t>
            </w:r>
          </w:p>
        </w:tc>
        <w:tc>
          <w:tcPr>
            <w:tcW w:w="479" w:type="pct"/>
            <w:vAlign w:val="center"/>
          </w:tcPr>
          <w:p w14:paraId="195AFF70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97</w:t>
            </w:r>
          </w:p>
        </w:tc>
      </w:tr>
      <w:tr w:rsidR="003470BE" w14:paraId="2D725897" w14:textId="77777777">
        <w:trPr>
          <w:trHeight w:val="300"/>
        </w:trPr>
        <w:tc>
          <w:tcPr>
            <w:tcW w:w="928" w:type="pct"/>
            <w:shd w:val="clear" w:color="auto" w:fill="auto"/>
            <w:noWrap/>
            <w:vAlign w:val="center"/>
          </w:tcPr>
          <w:p w14:paraId="2C45672C" w14:textId="77777777" w:rsidR="003470BE" w:rsidRDefault="00FA256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+T1+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D93DCF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1.81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C911C11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5EE8952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B170421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15" w:type="pct"/>
            <w:vAlign w:val="center"/>
          </w:tcPr>
          <w:p w14:paraId="7D062AB2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479" w:type="pct"/>
            <w:vAlign w:val="center"/>
          </w:tcPr>
          <w:p w14:paraId="70A0DE2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415" w:type="pct"/>
            <w:vAlign w:val="center"/>
          </w:tcPr>
          <w:p w14:paraId="66778928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79" w:type="pct"/>
            <w:vAlign w:val="center"/>
          </w:tcPr>
          <w:p w14:paraId="12D5C1A3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-1.02</w:t>
            </w:r>
          </w:p>
        </w:tc>
      </w:tr>
      <w:tr w:rsidR="003470BE" w14:paraId="0D3C2CF2" w14:textId="77777777">
        <w:trPr>
          <w:trHeight w:val="300"/>
        </w:trPr>
        <w:tc>
          <w:tcPr>
            <w:tcW w:w="928" w:type="pct"/>
            <w:shd w:val="clear" w:color="auto" w:fill="auto"/>
            <w:noWrap/>
            <w:vAlign w:val="center"/>
          </w:tcPr>
          <w:p w14:paraId="16BD728C" w14:textId="77777777" w:rsidR="003470BE" w:rsidRDefault="00FA256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-T1+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CE02897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-2.33</w:t>
            </w: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E8230DA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398E8C0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25C127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15" w:type="pct"/>
            <w:vAlign w:val="center"/>
          </w:tcPr>
          <w:p w14:paraId="0F6FBFE0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479" w:type="pct"/>
            <w:vAlign w:val="center"/>
          </w:tcPr>
          <w:p w14:paraId="4D20AB86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415" w:type="pct"/>
            <w:vAlign w:val="center"/>
          </w:tcPr>
          <w:p w14:paraId="79610187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479" w:type="pct"/>
            <w:vAlign w:val="center"/>
          </w:tcPr>
          <w:p w14:paraId="19848DAF" w14:textId="77777777" w:rsidR="003470BE" w:rsidRDefault="00FA2564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-1.51</w:t>
            </w:r>
          </w:p>
        </w:tc>
      </w:tr>
      <w:tr w:rsidR="003470BE" w14:paraId="5EE589EF" w14:textId="77777777">
        <w:trPr>
          <w:trHeight w:val="300"/>
        </w:trPr>
        <w:tc>
          <w:tcPr>
            <w:tcW w:w="928" w:type="pct"/>
            <w:shd w:val="clear" w:color="auto" w:fill="auto"/>
            <w:noWrap/>
            <w:vAlign w:val="center"/>
          </w:tcPr>
          <w:p w14:paraId="5895067F" w14:textId="77777777" w:rsidR="003470BE" w:rsidRDefault="00FA256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+T1-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8271405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-1.52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E37F482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1.4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3AC0043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92C66E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15" w:type="pct"/>
            <w:vAlign w:val="center"/>
          </w:tcPr>
          <w:p w14:paraId="31D35DBA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479" w:type="pct"/>
            <w:vAlign w:val="center"/>
          </w:tcPr>
          <w:p w14:paraId="14BF747A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415" w:type="pct"/>
            <w:vAlign w:val="center"/>
          </w:tcPr>
          <w:p w14:paraId="0FE41FE0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9" w:type="pct"/>
            <w:vAlign w:val="center"/>
          </w:tcPr>
          <w:p w14:paraId="3DA786A7" w14:textId="77777777" w:rsidR="003470BE" w:rsidRDefault="00FA2564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10</w:t>
            </w:r>
          </w:p>
        </w:tc>
      </w:tr>
    </w:tbl>
    <w:p w14:paraId="26E98ACA" w14:textId="77777777" w:rsidR="003470BE" w:rsidRDefault="00FA256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. The covariates in the model are calculated using the following values: Age at Visit [y] = 67.6, Education [y] = 13.8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zMMS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-1.65.</w:t>
      </w:r>
    </w:p>
    <w:p w14:paraId="687E2F9D" w14:textId="77777777" w:rsidR="003470BE" w:rsidRDefault="003470BE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BF577C5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4: </w:t>
      </w:r>
    </w:p>
    <w:p w14:paraId="2300A353" w14:textId="77777777" w:rsidR="003470BE" w:rsidRDefault="00FA25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mmary of lin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ear </w:t>
      </w:r>
      <w:r>
        <w:rPr>
          <w:rFonts w:ascii="Arial" w:hAnsi="Arial" w:cs="Arial"/>
          <w:b/>
          <w:bCs/>
          <w:sz w:val="20"/>
          <w:szCs w:val="20"/>
          <w:lang w:val="en-US"/>
        </w:rPr>
        <w:t>r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>egressio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odel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erum AHR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ctivity vs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CSF amyloid and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pTau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arker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, by </w:t>
      </w:r>
      <w:proofErr w:type="spellStart"/>
      <w:r w:rsidRPr="00FA2564">
        <w:rPr>
          <w:rFonts w:ascii="Arial" w:hAnsi="Arial" w:cs="Arial"/>
          <w:b/>
          <w:bCs/>
          <w:sz w:val="20"/>
          <w:szCs w:val="20"/>
          <w:lang w:val="en-US"/>
        </w:rPr>
        <w:t>Amyloidopathy</w:t>
      </w:r>
      <w:proofErr w:type="spellEnd"/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(A−/A+</w:t>
      </w:r>
      <w:r>
        <w:rPr>
          <w:rFonts w:ascii="Arial" w:hAnsi="Arial" w:cs="Arial"/>
          <w:b/>
          <w:bCs/>
          <w:sz w:val="20"/>
          <w:szCs w:val="20"/>
          <w:lang w:val="en-US"/>
        </w:rPr>
        <w:t>)</w:t>
      </w:r>
    </w:p>
    <w:tbl>
      <w:tblPr>
        <w:tblW w:w="0" w:type="auto"/>
        <w:tblCellSpacing w:w="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130"/>
        <w:gridCol w:w="1079"/>
        <w:gridCol w:w="1175"/>
        <w:gridCol w:w="1114"/>
        <w:gridCol w:w="276"/>
        <w:gridCol w:w="1330"/>
        <w:gridCol w:w="1330"/>
      </w:tblGrid>
      <w:tr w:rsidR="00FA2564" w:rsidRPr="00FA2564" w14:paraId="64BB8607" w14:textId="77777777" w:rsidTr="00FA2564">
        <w:trPr>
          <w:trHeight w:val="345"/>
          <w:tblCellSpacing w:w="0" w:type="dxa"/>
        </w:trPr>
        <w:tc>
          <w:tcPr>
            <w:tcW w:w="11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66A10" w14:textId="77777777" w:rsidR="00FA2564" w:rsidRPr="00FA2564" w:rsidRDefault="00FA2564" w:rsidP="00FA2564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Biomarker</w:t>
            </w:r>
          </w:p>
        </w:tc>
        <w:tc>
          <w:tcPr>
            <w:tcW w:w="11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FC985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- β (SE)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C7C3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- p-value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65284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+ β (SE)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86127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+ p-value</w:t>
            </w:r>
          </w:p>
        </w:tc>
        <w:tc>
          <w:tcPr>
            <w:tcW w:w="1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3EEC8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C51CA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nteraction β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A71C7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nteraction p</w:t>
            </w:r>
          </w:p>
        </w:tc>
      </w:tr>
      <w:tr w:rsidR="00FA2564" w:rsidRPr="00FA2564" w14:paraId="2C1B2E0D" w14:textId="77777777" w:rsidTr="00FA2564">
        <w:trPr>
          <w:trHeight w:val="315"/>
          <w:tblCellSpacing w:w="0" w:type="dxa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1B73A" w14:textId="77777777" w:rsidR="00FA2564" w:rsidRPr="00FA2564" w:rsidRDefault="00FA2564" w:rsidP="00FA2564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pTau1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EE924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0.54 (0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2BEFA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5FCE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+0.11 (0.0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9134B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5D339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52DA4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4B0B0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FA2564" w:rsidRPr="00FA2564" w14:paraId="43ED69F1" w14:textId="77777777" w:rsidTr="00FA2564">
        <w:trPr>
          <w:trHeight w:val="300"/>
          <w:tblCellSpacing w:w="0" w:type="dxa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6198" w14:textId="77777777" w:rsidR="00FA2564" w:rsidRPr="00FA2564" w:rsidRDefault="00FA2564" w:rsidP="00FA2564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β1–4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D8E4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0.55 (0.1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B600B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06F32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1.24 (0.3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6ABE7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D957C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C8459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E1D0E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FA2564" w:rsidRPr="00FA2564" w14:paraId="4687DD4D" w14:textId="77777777" w:rsidTr="00FA2564">
        <w:trPr>
          <w:trHeight w:val="300"/>
          <w:tblCellSpacing w:w="0" w:type="dxa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623D0" w14:textId="77777777" w:rsidR="00FA2564" w:rsidRPr="00FA2564" w:rsidRDefault="00FA2564" w:rsidP="00FA2564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β1–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88D33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0.66 (0.2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D9E90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8EDA1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0.34 (0.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01DF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18D53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75D4D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33CFE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</w:tr>
      <w:tr w:rsidR="00FA2564" w:rsidRPr="00FA2564" w14:paraId="5FD3D4DA" w14:textId="77777777" w:rsidTr="00FA2564">
        <w:trPr>
          <w:trHeight w:val="330"/>
          <w:tblCellSpacing w:w="0" w:type="dxa"/>
        </w:trPr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1A4B8" w14:textId="77777777" w:rsidR="00FA2564" w:rsidRPr="00FA2564" w:rsidRDefault="00FA2564" w:rsidP="00FA2564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β42/4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90734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8 (0.2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61FFF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645C3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9 (0.2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F38A8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D77AD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4D808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05683" w14:textId="77777777" w:rsidR="00FA2564" w:rsidRPr="00FA2564" w:rsidRDefault="00FA2564" w:rsidP="00FA2564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FA25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</w:tr>
    </w:tbl>
    <w:p w14:paraId="5C99935F" w14:textId="51FB3B2D" w:rsidR="00FA2564" w:rsidRPr="0032647A" w:rsidRDefault="00FA2564" w:rsidP="0032647A">
      <w:pPr>
        <w:pStyle w:val="ListParagraph"/>
        <w:numPr>
          <w:ilvl w:val="0"/>
          <w:numId w:val="7"/>
        </w:numPr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</w:pPr>
      <w:r w:rsidRPr="0032647A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>All models adjusted for age, sex, education, MMSE, HbA1c, creatinine, and GPT.</w:t>
      </w:r>
    </w:p>
    <w:p w14:paraId="490FE732" w14:textId="77777777" w:rsidR="0032647A" w:rsidRPr="0032647A" w:rsidRDefault="0032647A" w:rsidP="0032647A">
      <w:pPr>
        <w:jc w:val="both"/>
        <w:rPr>
          <w:rFonts w:ascii="Times New Roman" w:eastAsia="Times New Roman" w:hAnsi="Times New Roman" w:cs="Times New Roman"/>
          <w:lang w:val="en-US" w:eastAsia="en-US"/>
        </w:rPr>
      </w:pPr>
    </w:p>
    <w:p w14:paraId="0AB79E19" w14:textId="7777777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5: </w:t>
      </w:r>
    </w:p>
    <w:p w14:paraId="4138DEDA" w14:textId="77777777" w:rsidR="003470BE" w:rsidRDefault="00FA25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mmary of adjusted GAMs for serum AHR agonistic activity vs CSF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pTau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arker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, by </w:t>
      </w:r>
      <w:proofErr w:type="spellStart"/>
      <w:r w:rsidRPr="00FA2564">
        <w:rPr>
          <w:rFonts w:ascii="Arial" w:hAnsi="Arial" w:cs="Arial"/>
          <w:b/>
          <w:bCs/>
          <w:sz w:val="20"/>
          <w:szCs w:val="20"/>
          <w:lang w:val="en-US"/>
        </w:rPr>
        <w:t>Amyloidopathy</w:t>
      </w:r>
      <w:proofErr w:type="spellEnd"/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(A−/A+</w:t>
      </w:r>
      <w:r>
        <w:rPr>
          <w:rFonts w:ascii="Arial" w:hAnsi="Arial" w:cs="Arial"/>
          <w:b/>
          <w:bCs/>
          <w:sz w:val="20"/>
          <w:szCs w:val="20"/>
          <w:lang w:val="en-US"/>
        </w:rPr>
        <w:t>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823"/>
        <w:gridCol w:w="900"/>
        <w:gridCol w:w="900"/>
        <w:gridCol w:w="809"/>
        <w:gridCol w:w="740"/>
        <w:gridCol w:w="1540"/>
        <w:gridCol w:w="688"/>
      </w:tblGrid>
      <w:tr w:rsidR="00FA2564" w14:paraId="1BF91270" w14:textId="77777777" w:rsidTr="00FA2564">
        <w:trPr>
          <w:trHeight w:val="345"/>
        </w:trPr>
        <w:tc>
          <w:tcPr>
            <w:tcW w:w="22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3DCA2CC2" w14:textId="77777777" w:rsidR="00FA2564" w:rsidRDefault="00FA25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(smooth)</w:t>
            </w:r>
          </w:p>
        </w:tc>
        <w:tc>
          <w:tcPr>
            <w:tcW w:w="823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1023E6F8" w14:textId="77777777" w:rsidR="00FA2564" w:rsidRDefault="00FA2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4C607F6D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df</w:t>
            </w:r>
          </w:p>
        </w:tc>
        <w:tc>
          <w:tcPr>
            <w:tcW w:w="90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2D054F71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09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3FC56988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136E6B30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j. R²</w:t>
            </w:r>
          </w:p>
        </w:tc>
        <w:tc>
          <w:tcPr>
            <w:tcW w:w="15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0E12CFAE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v. explained</w:t>
            </w:r>
          </w:p>
        </w:tc>
        <w:tc>
          <w:tcPr>
            <w:tcW w:w="688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02B60561" w14:textId="77777777" w:rsid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</w:tr>
      <w:tr w:rsidR="00FA2564" w14:paraId="2CE52031" w14:textId="77777777" w:rsidTr="00FA2564">
        <w:trPr>
          <w:trHeight w:val="315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D450F02" w14:textId="77777777" w:rsidR="00FA2564" w:rsidRPr="00FA2564" w:rsidRDefault="00FA2564" w:rsidP="00FA25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A- group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5D92AD" w14:textId="77777777" w:rsidR="00FA2564" w:rsidRPr="00FA2564" w:rsidRDefault="00FA2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9D0AD3F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5931EC8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12.84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810B0C7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35A9F20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0.457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69790D9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53.2%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F9CC959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242.6</w:t>
            </w:r>
          </w:p>
        </w:tc>
      </w:tr>
      <w:tr w:rsidR="00FA2564" w14:paraId="6A2C8633" w14:textId="77777777" w:rsidTr="00FA2564">
        <w:trPr>
          <w:trHeight w:val="30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D10CEDD" w14:textId="77777777" w:rsidR="00FA2564" w:rsidRPr="00FA2564" w:rsidRDefault="00FA25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 xml:space="preserve">A+ group 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DCF709" w14:textId="77777777" w:rsidR="00FA2564" w:rsidRPr="00FA2564" w:rsidRDefault="00FA2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FFDECC3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B70BC2D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EEFBAD3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DDF1E7F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0.207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3A1D2EA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225409D" w14:textId="77777777" w:rsidR="00FA2564" w:rsidRPr="00FA2564" w:rsidRDefault="00FA25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2564">
              <w:rPr>
                <w:rFonts w:ascii="Arial" w:hAnsi="Arial" w:cs="Arial"/>
                <w:b/>
                <w:sz w:val="20"/>
                <w:szCs w:val="20"/>
              </w:rPr>
              <w:t>295.4</w:t>
            </w:r>
          </w:p>
        </w:tc>
      </w:tr>
      <w:tr w:rsidR="00FA2564" w14:paraId="1D31E833" w14:textId="77777777" w:rsidTr="00FA2564">
        <w:trPr>
          <w:trHeight w:val="30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9253117" w14:textId="77777777" w:rsidR="00FA2564" w:rsidRDefault="00FA25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oled (main effects)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912AD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CAE5016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64342A5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D6087EF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B4BCD6B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6144370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%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26BD0B1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.0</w:t>
            </w:r>
          </w:p>
        </w:tc>
      </w:tr>
      <w:tr w:rsidR="00FA2564" w14:paraId="1BE5B5C1" w14:textId="77777777" w:rsidTr="00FA2564">
        <w:trPr>
          <w:trHeight w:val="33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EA5B476" w14:textId="77777777" w:rsidR="00FA2564" w:rsidRDefault="00FA25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 (A- smooth)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08D4BA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BD5D6D0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59EAAFA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312023F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4ED2B64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9A66295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F20E45E" w14:textId="77777777" w:rsidR="00FA2564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.3</w:t>
            </w:r>
          </w:p>
        </w:tc>
      </w:tr>
      <w:tr w:rsidR="00FA2564" w14:paraId="5B2A7CE2" w14:textId="77777777" w:rsidTr="00FA2564">
        <w:trPr>
          <w:trHeight w:val="33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67A6B27" w14:textId="77777777" w:rsidR="00FA2564" w:rsidRDefault="00FA25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 (A+ smooth)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6DA04B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5AB3104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3844324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4108A01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98B1E9C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921FCC5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7EAF0F4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2564" w14:paraId="0C094AF3" w14:textId="77777777" w:rsidTr="00FA2564">
        <w:trPr>
          <w:trHeight w:val="33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805C571" w14:textId="77777777" w:rsidR="00FA2564" w:rsidRPr="00FA2564" w:rsidRDefault="00FA25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2564">
              <w:rPr>
                <w:rFonts w:ascii="Arial" w:hAnsi="Arial" w:cs="Arial"/>
                <w:sz w:val="20"/>
                <w:szCs w:val="20"/>
                <w:lang w:val="en-US"/>
              </w:rPr>
              <w:t>Overlap: A-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7443A2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75397E8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CF79B5E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21010D6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D629140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96AFDDF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89A21A3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.4</w:t>
            </w:r>
          </w:p>
        </w:tc>
      </w:tr>
      <w:tr w:rsidR="00FA2564" w14:paraId="07245B54" w14:textId="77777777" w:rsidTr="00FA2564">
        <w:trPr>
          <w:trHeight w:val="33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5B8D12DC" w14:textId="77777777" w:rsidR="00FA2564" w:rsidRPr="00FA2564" w:rsidRDefault="00FA25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2564">
              <w:rPr>
                <w:rFonts w:ascii="Arial" w:hAnsi="Arial" w:cs="Arial"/>
                <w:sz w:val="20"/>
                <w:szCs w:val="20"/>
                <w:lang w:val="en-US"/>
              </w:rPr>
              <w:t>Overlap: A+</w:t>
            </w:r>
          </w:p>
        </w:tc>
        <w:tc>
          <w:tcPr>
            <w:tcW w:w="82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4E195FCE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3E7D5287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68D3E613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242E495C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1EC11BD3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7155397A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</w:tcPr>
          <w:p w14:paraId="6D8AF6A0" w14:textId="77777777" w:rsidR="00FA2564" w:rsidRDefault="00FA2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D05B18" w14:textId="77777777" w:rsidR="003470BE" w:rsidRDefault="00FA2564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. all models use thin-plate splines (k=4), REML, covariates: age (smooth), sex, education, eGFR, GPT, HbA1c, MMSE.</w:t>
      </w:r>
    </w:p>
    <w:p w14:paraId="0C435654" w14:textId="457B4D9F" w:rsidR="003470BE" w:rsidRDefault="003470BE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D4373D8" w14:textId="64C087DD" w:rsidR="00852D22" w:rsidRDefault="00852D22" w:rsidP="00852D22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6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</w:p>
    <w:p w14:paraId="265DA7E0" w14:textId="7607AC35" w:rsidR="00F26B10" w:rsidRPr="00F26B10" w:rsidRDefault="00F26B1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mmary of lin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ear </w:t>
      </w:r>
      <w:r>
        <w:rPr>
          <w:rFonts w:ascii="Arial" w:hAnsi="Arial" w:cs="Arial"/>
          <w:b/>
          <w:bCs/>
          <w:sz w:val="20"/>
          <w:szCs w:val="20"/>
          <w:lang w:val="en-US"/>
        </w:rPr>
        <w:t>r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>egressio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odel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erum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nd CSF 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AHR 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ctivity vs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CSF amyloid and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pTau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markers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, by </w:t>
      </w:r>
      <w:r w:rsidR="00852D22">
        <w:rPr>
          <w:rFonts w:ascii="Arial" w:hAnsi="Arial" w:cs="Arial"/>
          <w:b/>
          <w:bCs/>
          <w:sz w:val="20"/>
          <w:szCs w:val="20"/>
          <w:lang w:val="en-US"/>
        </w:rPr>
        <w:t xml:space="preserve">GFAP </w:t>
      </w:r>
      <w:proofErr w:type="spellStart"/>
      <w:r w:rsidR="00852D22">
        <w:rPr>
          <w:rFonts w:ascii="Arial" w:hAnsi="Arial" w:cs="Arial"/>
          <w:b/>
          <w:bCs/>
          <w:sz w:val="20"/>
          <w:szCs w:val="20"/>
          <w:lang w:val="en-US"/>
        </w:rPr>
        <w:t>statuts</w:t>
      </w:r>
      <w:proofErr w:type="spellEnd"/>
      <w:r w:rsidRPr="00FA2564">
        <w:rPr>
          <w:rFonts w:ascii="Arial" w:hAnsi="Arial" w:cs="Arial"/>
          <w:b/>
          <w:bCs/>
          <w:sz w:val="20"/>
          <w:szCs w:val="20"/>
          <w:lang w:val="en-US"/>
        </w:rPr>
        <w:t xml:space="preserve"> (</w:t>
      </w:r>
      <w:r w:rsidR="00852D22">
        <w:rPr>
          <w:rFonts w:ascii="Arial" w:hAnsi="Arial" w:cs="Arial"/>
          <w:b/>
          <w:bCs/>
          <w:sz w:val="20"/>
          <w:szCs w:val="20"/>
          <w:lang w:val="en-US"/>
        </w:rPr>
        <w:t>GFAP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>−/</w:t>
      </w:r>
      <w:r w:rsidR="00852D22">
        <w:rPr>
          <w:rFonts w:ascii="Arial" w:hAnsi="Arial" w:cs="Arial"/>
          <w:b/>
          <w:bCs/>
          <w:sz w:val="20"/>
          <w:szCs w:val="20"/>
          <w:lang w:val="en-US"/>
        </w:rPr>
        <w:t>GFAP</w:t>
      </w:r>
      <w:r w:rsidRPr="00FA2564">
        <w:rPr>
          <w:rFonts w:ascii="Arial" w:hAnsi="Arial" w:cs="Arial"/>
          <w:b/>
          <w:bCs/>
          <w:sz w:val="20"/>
          <w:szCs w:val="20"/>
          <w:lang w:val="en-US"/>
        </w:rPr>
        <w:t>+</w:t>
      </w:r>
      <w:r>
        <w:rPr>
          <w:rFonts w:ascii="Arial" w:hAnsi="Arial" w:cs="Arial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F26B10" w:rsidRPr="00F26B10" w14:paraId="69E8FC72" w14:textId="77777777" w:rsidTr="00F26B10">
        <w:trPr>
          <w:trHeight w:val="540"/>
        </w:trPr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A907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Outcome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053B4" w14:textId="77777777" w:rsidR="00F26B10" w:rsidRPr="00F26B10" w:rsidRDefault="00F26B10" w:rsidP="00F26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SF Biomarker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D1EB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FAP cutoff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00AF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2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0B06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nteraction </w:t>
            </w:r>
            <w:r w:rsidRPr="00F26B10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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A9AB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nteraction p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B959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GFAP- </w:t>
            </w:r>
            <w:r w:rsidRPr="00F26B10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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55F6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FAP- p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94E8" w14:textId="16E1EB40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FA</w:t>
            </w:r>
            <w:r w:rsidR="00852D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+ </w:t>
            </w:r>
            <w:r w:rsidRPr="00F26B10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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E809F" w14:textId="77777777" w:rsidR="00F26B10" w:rsidRPr="00F26B10" w:rsidRDefault="00F26B10" w:rsidP="00F26B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FAP+ p</w:t>
            </w:r>
          </w:p>
        </w:tc>
      </w:tr>
      <w:tr w:rsidR="00F26B10" w:rsidRPr="00F26B10" w14:paraId="2167E8EA" w14:textId="77777777" w:rsidTr="00F26B10">
        <w:trPr>
          <w:trHeight w:val="29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375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erum AHR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484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1-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EA97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9D5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D20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16D4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EBD61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1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D72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2C83D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4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C5C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36</w:t>
            </w:r>
          </w:p>
        </w:tc>
      </w:tr>
      <w:tr w:rsidR="00F26B10" w:rsidRPr="00F26B10" w14:paraId="5829C6CF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2463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B977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D95A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4AB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C2B8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D2D4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DB85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4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424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6F4A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1BC9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28</w:t>
            </w:r>
          </w:p>
        </w:tc>
      </w:tr>
      <w:tr w:rsidR="00F26B10" w:rsidRPr="00F26B10" w14:paraId="45B657B5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D667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A24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1-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A01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362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E2F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CA92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0188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3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849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5C72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4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39FB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3</w:t>
            </w:r>
          </w:p>
        </w:tc>
      </w:tr>
      <w:tr w:rsidR="00F26B10" w:rsidRPr="00F26B10" w14:paraId="34A0DED7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889A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7196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41DC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81DF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FFAE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B4D8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750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1824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DB31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D6E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20</w:t>
            </w:r>
          </w:p>
        </w:tc>
      </w:tr>
      <w:tr w:rsidR="00F26B10" w:rsidRPr="00F26B10" w14:paraId="5F52666F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BB2B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B06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42/Aβ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6D2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5C0C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0623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350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E585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FDF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3CE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2E48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81</w:t>
            </w:r>
          </w:p>
        </w:tc>
      </w:tr>
      <w:tr w:rsidR="00F26B10" w:rsidRPr="00F26B10" w14:paraId="4CE9B615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87EA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02D0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A122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5857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C3EA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DEB1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21B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353C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0AC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2ED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28</w:t>
            </w:r>
          </w:p>
        </w:tc>
      </w:tr>
      <w:tr w:rsidR="00F26B10" w:rsidRPr="00F26B10" w14:paraId="709FD0B5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1946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D83" w14:textId="148C88D1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Tau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11E37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039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8901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BA5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6051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CC8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4838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3DA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84</w:t>
            </w:r>
          </w:p>
        </w:tc>
      </w:tr>
      <w:tr w:rsidR="00F26B10" w:rsidRPr="00F26B10" w14:paraId="171072A8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B3EE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74D3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8171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AE21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1F46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6A0D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0F5B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046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B8C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0C8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78</w:t>
            </w:r>
          </w:p>
        </w:tc>
      </w:tr>
      <w:tr w:rsidR="00F26B10" w:rsidRPr="00F26B10" w14:paraId="05984A5D" w14:textId="77777777" w:rsidTr="00F26B10">
        <w:trPr>
          <w:trHeight w:val="290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B421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SF AHR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D62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1-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B357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E92B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0B48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2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C23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8C62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468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4722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D92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04</w:t>
            </w:r>
          </w:p>
        </w:tc>
      </w:tr>
      <w:tr w:rsidR="00F26B10" w:rsidRPr="00F26B10" w14:paraId="4971419A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98BE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0180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75BF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101B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AEFA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9E7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E9F0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95C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8575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A4E2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39</w:t>
            </w:r>
          </w:p>
        </w:tc>
      </w:tr>
      <w:tr w:rsidR="00F26B10" w:rsidRPr="00F26B10" w14:paraId="2326B44B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801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530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1-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C35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2C88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2E0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AD78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8FC9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FEE4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47D2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18B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92</w:t>
            </w:r>
          </w:p>
        </w:tc>
      </w:tr>
      <w:tr w:rsidR="00F26B10" w:rsidRPr="00F26B10" w14:paraId="22FFB5BE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F613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1947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BADF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BD14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675B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E5A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F81B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05B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0D03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EE67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09</w:t>
            </w:r>
          </w:p>
        </w:tc>
      </w:tr>
      <w:tr w:rsidR="00F26B10" w:rsidRPr="00F26B10" w14:paraId="43A82699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091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994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6B1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β42/Aβ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BE2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29B9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4BF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021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729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BC9C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778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3B2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01</w:t>
            </w:r>
          </w:p>
        </w:tc>
      </w:tr>
      <w:tr w:rsidR="00F26B10" w:rsidRPr="00F26B10" w14:paraId="33D563B3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D8B9C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192D9" w14:textId="77777777" w:rsidR="00F26B10" w:rsidRPr="00F26B10" w:rsidRDefault="00F26B10" w:rsidP="00F26B1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6AFF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7C26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8A87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5D3F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0BA3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263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AFB9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1855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71</w:t>
            </w:r>
          </w:p>
        </w:tc>
      </w:tr>
      <w:tr w:rsidR="00F26B10" w:rsidRPr="00F26B10" w14:paraId="14662A15" w14:textId="77777777" w:rsidTr="00F26B10">
        <w:trPr>
          <w:trHeight w:val="29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E9662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BE499" w14:textId="43F73E59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Tau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A7D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Md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7A8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DA64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1042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9D66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41B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3C3C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72DB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09</w:t>
            </w:r>
          </w:p>
        </w:tc>
      </w:tr>
      <w:tr w:rsidR="00F26B10" w:rsidRPr="00F26B10" w14:paraId="7A0A359B" w14:textId="77777777" w:rsidTr="00F26B10">
        <w:trPr>
          <w:trHeight w:val="30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91809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BD1C9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CE8E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002D0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CEB0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09C9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214F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C3DD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F258" w14:textId="77777777" w:rsidR="00F26B10" w:rsidRPr="00F26B10" w:rsidRDefault="00F26B10" w:rsidP="00F26B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0.0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D383" w14:textId="77777777" w:rsidR="00F26B10" w:rsidRPr="00F26B10" w:rsidRDefault="00F26B10" w:rsidP="00F26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F26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41</w:t>
            </w:r>
          </w:p>
        </w:tc>
      </w:tr>
    </w:tbl>
    <w:p w14:paraId="4EF0F3B7" w14:textId="6A72D830" w:rsidR="00F26B10" w:rsidRPr="00852D22" w:rsidRDefault="00852D22" w:rsidP="00852D22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32647A"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>All models adjusted for age, sex, education, MMS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 xml:space="preserve"> b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>Md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en-US" w:eastAsia="en-US"/>
        </w:rPr>
        <w:t xml:space="preserve"> = median c. YI = Youden Index</w:t>
      </w:r>
    </w:p>
    <w:p w14:paraId="61D878AD" w14:textId="77777777" w:rsidR="00F26B10" w:rsidRDefault="00F26B10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E53873F" w14:textId="6B4FF947" w:rsidR="003470BE" w:rsidRDefault="00FA2564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852D22">
        <w:rPr>
          <w:rFonts w:ascii="Arial" w:hAnsi="Arial" w:cs="Arial"/>
          <w:b/>
          <w:bCs/>
          <w:sz w:val="20"/>
          <w:szCs w:val="20"/>
          <w:lang w:val="en-US"/>
        </w:rPr>
        <w:t>7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</w:p>
    <w:p w14:paraId="35782E3D" w14:textId="77777777" w:rsidR="003470BE" w:rsidRDefault="00FA25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mmary of adjusted GAMs for serum AHR agonistic activity vs neuroinflammation and systemic inflammation markers</w:t>
      </w:r>
    </w:p>
    <w:tbl>
      <w:tblPr>
        <w:tblW w:w="7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900"/>
        <w:gridCol w:w="900"/>
        <w:gridCol w:w="809"/>
        <w:gridCol w:w="740"/>
        <w:gridCol w:w="1540"/>
        <w:gridCol w:w="688"/>
      </w:tblGrid>
      <w:tr w:rsidR="003470BE" w14:paraId="437A8EF2" w14:textId="77777777">
        <w:trPr>
          <w:trHeight w:val="345"/>
        </w:trPr>
        <w:tc>
          <w:tcPr>
            <w:tcW w:w="22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E92B665" w14:textId="77777777" w:rsidR="003470BE" w:rsidRDefault="00FA25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Predictor (smooth term)</w:t>
            </w:r>
          </w:p>
        </w:tc>
        <w:tc>
          <w:tcPr>
            <w:tcW w:w="90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D6C3189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edf</w:t>
            </w:r>
          </w:p>
        </w:tc>
        <w:tc>
          <w:tcPr>
            <w:tcW w:w="90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AB51D5F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809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34C618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7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0A02E82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adj. R²</w:t>
            </w:r>
          </w:p>
        </w:tc>
        <w:tc>
          <w:tcPr>
            <w:tcW w:w="1540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24F604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Deviance explained</w:t>
            </w:r>
          </w:p>
        </w:tc>
        <w:tc>
          <w:tcPr>
            <w:tcW w:w="688" w:type="dxa"/>
            <w:tcBorders>
              <w:top w:val="single" w:sz="12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FEA131" w14:textId="77777777" w:rsidR="003470BE" w:rsidRDefault="00FA25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AIC*</w:t>
            </w:r>
          </w:p>
        </w:tc>
      </w:tr>
      <w:tr w:rsidR="003470BE" w14:paraId="42781CDE" w14:textId="77777777">
        <w:trPr>
          <w:trHeight w:val="315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FCAB1F5" w14:textId="77777777" w:rsidR="003470BE" w:rsidRDefault="00FA2564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Style w:val="Strong"/>
                <w:b w:val="0"/>
              </w:rPr>
              <w:t>GFAP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19D35B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CE0B3F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924AC7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0.396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4B746F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0.038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2BE8C61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0.119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1C5F13" w14:textId="77777777" w:rsidR="003470BE" w:rsidRDefault="00FA256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t>252.0</w:t>
            </w:r>
          </w:p>
        </w:tc>
      </w:tr>
      <w:tr w:rsidR="003470BE" w14:paraId="44DD2C3D" w14:textId="77777777">
        <w:trPr>
          <w:trHeight w:val="30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4F836A2" w14:textId="77777777" w:rsidR="003470BE" w:rsidRDefault="00FA2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Style w:val="Strong"/>
                <w:b w:val="0"/>
                <w:lang w:val="en-GB"/>
              </w:rPr>
              <w:t>Systemic PC1 (CRP, IL-6, TNF</w:t>
            </w:r>
            <w:r>
              <w:rPr>
                <w:rStyle w:val="Strong"/>
                <w:b w:val="0"/>
              </w:rPr>
              <w:t>α</w:t>
            </w:r>
            <w:r>
              <w:rPr>
                <w:rStyle w:val="Strong"/>
                <w:b w:val="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154B15B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24B4FD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405250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898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A2790B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30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0A5465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114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9545F69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243.0</w:t>
            </w:r>
          </w:p>
        </w:tc>
      </w:tr>
      <w:tr w:rsidR="003470BE" w14:paraId="03D752D8" w14:textId="77777777">
        <w:trPr>
          <w:trHeight w:val="30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F70BFB" w14:textId="77777777" w:rsidR="003470BE" w:rsidRDefault="00FA25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Style w:val="Strong"/>
                <w:b w:val="0"/>
              </w:rPr>
              <w:t>CRP (alone)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9384A2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1541CC9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0</w:t>
            </w: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E10E02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758</w:t>
            </w: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EE32509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038</w:t>
            </w: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10C0F4" w14:textId="77777777" w:rsidR="003470BE" w:rsidRDefault="00FA25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0.119</w:t>
            </w: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C7460D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70BE" w14:paraId="6F4F2237" w14:textId="77777777">
        <w:trPr>
          <w:trHeight w:val="330"/>
        </w:trPr>
        <w:tc>
          <w:tcPr>
            <w:tcW w:w="22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91CE28" w14:textId="77777777" w:rsidR="003470BE" w:rsidRDefault="003470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29EBC62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ADCC27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7DB1C2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D194527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7ED5AA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D7B531" w14:textId="77777777" w:rsidR="003470BE" w:rsidRDefault="003470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2B57CBF" w14:textId="77777777" w:rsidR="003470BE" w:rsidRDefault="003470BE" w:rsidP="00812062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3470BE">
      <w:footerReference w:type="default" r:id="rId8"/>
      <w:pgSz w:w="11900" w:h="16840"/>
      <w:pgMar w:top="1417" w:right="1417" w:bottom="1134" w:left="1843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FA8A1" w14:textId="77777777" w:rsidR="00A06FF5" w:rsidRDefault="00A06FF5">
      <w:r>
        <w:separator/>
      </w:r>
    </w:p>
  </w:endnote>
  <w:endnote w:type="continuationSeparator" w:id="0">
    <w:p w14:paraId="398D961F" w14:textId="77777777" w:rsidR="00A06FF5" w:rsidRDefault="00A06FF5">
      <w:r>
        <w:continuationSeparator/>
      </w:r>
    </w:p>
  </w:endnote>
  <w:endnote w:type="continuationNotice" w:id="1">
    <w:p w14:paraId="2CEF0BF2" w14:textId="77777777" w:rsidR="00A06FF5" w:rsidRDefault="00A06F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3206203"/>
      <w:docPartObj>
        <w:docPartGallery w:val="Page Numbers (Bottom of Page)"/>
        <w:docPartUnique/>
      </w:docPartObj>
    </w:sdtPr>
    <w:sdtContent>
      <w:p w14:paraId="5A8BD6F0" w14:textId="77777777" w:rsidR="00185B29" w:rsidRDefault="00185B2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C197F1" w14:textId="77777777" w:rsidR="00185B29" w:rsidRDefault="00185B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89AF7" w14:textId="77777777" w:rsidR="00A06FF5" w:rsidRDefault="00A06FF5">
      <w:r>
        <w:separator/>
      </w:r>
    </w:p>
  </w:footnote>
  <w:footnote w:type="continuationSeparator" w:id="0">
    <w:p w14:paraId="2B216217" w14:textId="77777777" w:rsidR="00A06FF5" w:rsidRDefault="00A06FF5">
      <w:r>
        <w:continuationSeparator/>
      </w:r>
    </w:p>
  </w:footnote>
  <w:footnote w:type="continuationNotice" w:id="1">
    <w:p w14:paraId="7BBB1F20" w14:textId="77777777" w:rsidR="00A06FF5" w:rsidRDefault="00A06F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4238"/>
    <w:multiLevelType w:val="hybridMultilevel"/>
    <w:tmpl w:val="0DFE4474"/>
    <w:lvl w:ilvl="0" w:tplc="09381B00">
      <w:start w:val="1"/>
      <w:numFmt w:val="upperLetter"/>
      <w:lvlText w:val="%1-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ED6341"/>
    <w:multiLevelType w:val="multilevel"/>
    <w:tmpl w:val="DB5E6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D464FD"/>
    <w:multiLevelType w:val="hybridMultilevel"/>
    <w:tmpl w:val="88E06706"/>
    <w:lvl w:ilvl="0" w:tplc="F8269500">
      <w:start w:val="1"/>
      <w:numFmt w:val="upperLetter"/>
      <w:lvlText w:val="%1-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D830D7"/>
    <w:multiLevelType w:val="hybridMultilevel"/>
    <w:tmpl w:val="094285F4"/>
    <w:lvl w:ilvl="0" w:tplc="7BB2F662">
      <w:start w:val="1"/>
      <w:numFmt w:val="lowerLetter"/>
      <w:lvlText w:val="%1."/>
      <w:lvlJc w:val="left"/>
      <w:pPr>
        <w:ind w:left="643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606260B9"/>
    <w:multiLevelType w:val="hybridMultilevel"/>
    <w:tmpl w:val="E9DC475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C5174"/>
    <w:multiLevelType w:val="multilevel"/>
    <w:tmpl w:val="D7BAA92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C53A8"/>
    <w:multiLevelType w:val="multilevel"/>
    <w:tmpl w:val="E8BCF0D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B4C30"/>
    <w:multiLevelType w:val="multilevel"/>
    <w:tmpl w:val="3D901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0BE"/>
    <w:rsid w:val="000900BB"/>
    <w:rsid w:val="00106F5D"/>
    <w:rsid w:val="00185B29"/>
    <w:rsid w:val="002E2FDB"/>
    <w:rsid w:val="0032647A"/>
    <w:rsid w:val="003470BE"/>
    <w:rsid w:val="003E2AC8"/>
    <w:rsid w:val="00432531"/>
    <w:rsid w:val="00454892"/>
    <w:rsid w:val="004F447E"/>
    <w:rsid w:val="0077253B"/>
    <w:rsid w:val="00812062"/>
    <w:rsid w:val="00852D22"/>
    <w:rsid w:val="00A06FF5"/>
    <w:rsid w:val="00E61AFA"/>
    <w:rsid w:val="00F26B10"/>
    <w:rsid w:val="00FA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28853"/>
  <w15:docId w15:val="{B57C59AD-EB90-4EFD-A9A5-DF8F71C2B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rFonts w:ascii="Times New Roman" w:eastAsiaTheme="minorHAnsi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paragraph" w:customStyle="1" w:styleId="OnlineMethPara">
    <w:name w:val="Online_MethPara"/>
    <w:basedOn w:val="Normal"/>
    <w:pPr>
      <w:spacing w:before="120" w:line="36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Pr>
      <w:rFonts w:ascii="Calibri" w:hAnsi="Calibri" w:cs="Calibri"/>
    </w:rPr>
  </w:style>
  <w:style w:type="paragraph" w:styleId="NoSpacing">
    <w:name w:val="No Spacing"/>
    <w:uiPriority w:val="1"/>
    <w:qFormat/>
    <w:rPr>
      <w:rFonts w:eastAsiaTheme="minorEastAsia"/>
      <w:lang w:eastAsia="de-D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apple-converted-space">
    <w:name w:val="apple-converted-spac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customStyle="1" w:styleId="p">
    <w:name w:val="p"/>
    <w:basedOn w:val="Normal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  <w:lang w:eastAsia="de-DE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8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4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0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0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4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8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2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219B4-9444-4999-82EF-6AA3243B8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Tsaktanis</dc:creator>
  <cp:keywords/>
  <dc:description/>
  <cp:lastModifiedBy>Citadel</cp:lastModifiedBy>
  <cp:revision>2</cp:revision>
  <dcterms:created xsi:type="dcterms:W3CDTF">2025-12-19T01:55:00Z</dcterms:created>
  <dcterms:modified xsi:type="dcterms:W3CDTF">2025-12-19T01:55:00Z</dcterms:modified>
  <cp:category/>
</cp:coreProperties>
</file>